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77A73" w14:textId="03CEAA1F" w:rsidR="00540E6F" w:rsidRPr="002D6045" w:rsidRDefault="00540E6F" w:rsidP="00540E6F">
      <w:r w:rsidRPr="00EA322C">
        <w:rPr>
          <w:b/>
          <w:bCs/>
        </w:rPr>
        <w:t>S</w:t>
      </w:r>
      <w:r w:rsidR="002026C4">
        <w:rPr>
          <w:b/>
          <w:bCs/>
        </w:rPr>
        <w:t>3</w:t>
      </w:r>
      <w:r w:rsidRPr="00AE36C3">
        <w:rPr>
          <w:b/>
          <w:bCs/>
        </w:rPr>
        <w:t xml:space="preserve"> </w:t>
      </w:r>
      <w:r>
        <w:rPr>
          <w:b/>
          <w:bCs/>
        </w:rPr>
        <w:t>T</w:t>
      </w:r>
      <w:r w:rsidRPr="00EA322C">
        <w:rPr>
          <w:b/>
          <w:bCs/>
        </w:rPr>
        <w:t>able</w:t>
      </w:r>
      <w:r w:rsidRPr="002476C8">
        <w:rPr>
          <w:b/>
          <w:bCs/>
        </w:rPr>
        <w:t xml:space="preserve">. </w:t>
      </w:r>
      <w:bookmarkStart w:id="0" w:name="_Hlk94005045"/>
      <w:r w:rsidRPr="002476C8">
        <w:rPr>
          <w:b/>
          <w:bCs/>
        </w:rPr>
        <w:t>Multilevel Cox Regression Sub-analysis: Patient and Index Prescription Characteristics Associated with Opioid Overdose</w:t>
      </w:r>
      <w:bookmarkEnd w:id="0"/>
      <w:r w:rsidR="002476C8">
        <w:rPr>
          <w:b/>
          <w:bCs/>
        </w:rPr>
        <w:t>.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2515"/>
        <w:gridCol w:w="1561"/>
        <w:gridCol w:w="1139"/>
        <w:gridCol w:w="1405"/>
        <w:gridCol w:w="2380"/>
        <w:gridCol w:w="920"/>
      </w:tblGrid>
      <w:tr w:rsidR="002476C8" w:rsidRPr="002476C8" w14:paraId="6C021048" w14:textId="77777777" w:rsidTr="00CA6100">
        <w:trPr>
          <w:trHeight w:val="75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57F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2519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o Overdose </w:t>
            </w: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 xml:space="preserve">(n = 101,559)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1AC7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dose</w:t>
            </w: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n = 287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374F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dose Row %</w:t>
            </w: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(0.28%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AA4A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Hazard Ratio (95% Confidence Interval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B2AB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476C8" w:rsidRPr="002476C8" w14:paraId="7F64F535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3792A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Dru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17A6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C2105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FADA8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19DB0E1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99760AF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2476C8" w:rsidRPr="002476C8" w14:paraId="3D9A971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FF81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ydrocodone S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CDAA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6,7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C114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FB2E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0C4D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AA00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01C84BF6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2558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xycodone S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8A4B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4,8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2E30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D783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A8211" w14:textId="4DB2E900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75 (1.29-2.3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B213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03</w:t>
            </w:r>
          </w:p>
        </w:tc>
      </w:tr>
      <w:tr w:rsidR="002476C8" w:rsidRPr="002476C8" w14:paraId="6629627F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C16D3A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2C2FC8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D5F64E5" w14:textId="77777777" w:rsidR="00540E6F" w:rsidRPr="002476C8" w:rsidRDefault="00540E6F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2476C8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AE7D75" w14:textId="77777777" w:rsidR="00540E6F" w:rsidRPr="002476C8" w:rsidRDefault="00540E6F" w:rsidP="00CA6100">
            <w:pPr>
              <w:spacing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2476C8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0FCA4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2476C8">
              <w:rPr>
                <w:rFonts w:ascii="Courier New" w:eastAsia="Times New Roman" w:hAnsi="Courier New" w:cs="Courier New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CD08273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476C8" w:rsidRPr="002476C8" w14:paraId="76687024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4918E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2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0D24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8,7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E96AC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731E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16612" w14:textId="44527DE0" w:rsidR="00540E6F" w:rsidRPr="002476C8" w:rsidRDefault="00376B3C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540E6F" w:rsidRPr="002476C8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9881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2B64458C" w14:textId="77777777" w:rsidTr="00CA6100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308D8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-3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7125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2,2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8A06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F4E3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94F6D" w14:textId="0D19AA02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5 (0.54-1.0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8FD9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87</w:t>
            </w:r>
          </w:p>
        </w:tc>
      </w:tr>
      <w:tr w:rsidR="002476C8" w:rsidRPr="002476C8" w14:paraId="4B2F7F8C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CC33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-4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913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6,8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0C7B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A72D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DD18" w14:textId="72726B0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  <w:r w:rsidR="00376B3C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4</w:t>
            </w:r>
            <w:r w:rsidR="00376B3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  <w:r w:rsidR="00376B3C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D6D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2476C8" w:rsidRPr="002476C8" w14:paraId="64541FC4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CF359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5-5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0A73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6,1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B31C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0BE5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2C16E" w14:textId="5689E239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  <w:r w:rsidR="00376B3C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34-0.7</w:t>
            </w:r>
            <w:r w:rsidR="00376B3C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912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2476C8" w:rsidRPr="002476C8" w14:paraId="797F7B78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38E8E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083B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5,6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A3B8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9A1E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4CCD3" w14:textId="2D2E013B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7 (0.29-0.7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6D1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476C8" w:rsidRPr="002476C8" w14:paraId="752890EA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09751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9C77B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7,7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6975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8E6C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6782" w14:textId="5700DD49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6 (0.35-1.6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C79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89</w:t>
            </w:r>
          </w:p>
        </w:tc>
      </w:tr>
      <w:tr w:rsidR="002476C8" w:rsidRPr="002476C8" w14:paraId="2D89F179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C444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+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4AF3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,0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28CC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F5FF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1976C" w14:textId="3ECAF241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99 (0.41-2.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AB40C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989</w:t>
            </w:r>
          </w:p>
        </w:tc>
      </w:tr>
      <w:tr w:rsidR="002476C8" w:rsidRPr="002476C8" w14:paraId="38523830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00182E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06B5F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80E3B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AB87B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825AD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AE3982F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476C8" w:rsidRPr="002476C8" w14:paraId="7769DB0F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25FAE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D72A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5,0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0FD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E9A4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08AF4" w14:textId="785B39B0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99 (0.41-2.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40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8D3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2476C8" w:rsidRPr="002476C8" w14:paraId="25B38DAC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CB5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341C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6,5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6C5A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A5DD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E906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6284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55692FCE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4ED89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D7581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5C532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EE303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BBB6C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75F7DC7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476C8" w:rsidRPr="002476C8" w14:paraId="2DE0DFD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BDCFC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97FA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73,9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E2BD7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ABCD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A882D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6EF8E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178217C8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74ED6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82F8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,66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401F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C5C4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4A85" w14:textId="67E9E639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58 (0.3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81D7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476C8" w:rsidRPr="002476C8" w14:paraId="78429749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7251A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7414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0,37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0B4F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C003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006B4" w14:textId="6E2031EC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2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0.7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E1C5C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2476C8" w:rsidRPr="002476C8" w14:paraId="01138796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2CF9F" w14:textId="42A16AC5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sian</w:t>
            </w:r>
            <w:r w:rsidR="005D5FAD"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cific Island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3CEC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,75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0246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125C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5E59" w14:textId="1D37BE92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-0.9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468C1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</w:tr>
      <w:tr w:rsidR="002476C8" w:rsidRPr="002476C8" w14:paraId="7F8BD54D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5464E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6FCC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,5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B0B9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8A8C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A233" w14:textId="6D6BD68E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 (0.54-2.2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126D6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476C8" w:rsidRPr="002476C8" w14:paraId="565411FA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EB07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F2F5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9,3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8784C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BC4F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0AE7" w14:textId="3C311AF5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4 (0.22-0.8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0B6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2476C8" w:rsidRPr="002476C8" w14:paraId="03FFBC46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242952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surance Plan in Index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6230EB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FBA98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A340C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F94766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34C895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476C8" w:rsidRPr="002476C8" w14:paraId="0E4C3423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66921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mercia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BD27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0,3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6111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A6DC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3093" w14:textId="3FE38EED" w:rsidR="00540E6F" w:rsidRPr="002476C8" w:rsidRDefault="00DB7FD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="00540E6F" w:rsidRPr="002476C8">
              <w:rPr>
                <w:rFonts w:ascii="Arial" w:eastAsia="Times New Roman" w:hAnsi="Arial" w:cs="Arial"/>
                <w:sz w:val="20"/>
                <w:szCs w:val="20"/>
              </w:rPr>
              <w:t>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1385E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3D3BFB5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8C8D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i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E3E7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6,4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045C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0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2EE7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242B" w14:textId="018197C1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.34 (3.0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6.2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76C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2476C8" w:rsidRPr="002476C8" w14:paraId="36D288D6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54285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car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5B7F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0,4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F5BCB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1452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AACD" w14:textId="3A3437CA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83-4.2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7F2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</w:tr>
      <w:tr w:rsidR="002476C8" w:rsidRPr="002476C8" w14:paraId="0E1DD5E9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84904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ual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5FF0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,2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5DB4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A18EC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DF64" w14:textId="7E122A08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2.2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7.6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C803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&lt;.0001</w:t>
            </w:r>
          </w:p>
        </w:tc>
      </w:tr>
      <w:tr w:rsidR="002476C8" w:rsidRPr="002476C8" w14:paraId="72A110C3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415AD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0530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D404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8BC3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4A13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F768C">
              <w:rPr>
                <w:rFonts w:ascii="Arial" w:eastAsia="Times New Roman" w:hAnsi="Arial" w:cs="Arial"/>
                <w:sz w:val="20"/>
                <w:szCs w:val="20"/>
              </w:rPr>
              <w:t>0.001 (0-3.31E+132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8938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</w:tr>
      <w:tr w:rsidR="002476C8" w:rsidRPr="002476C8" w14:paraId="4D66860F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0CFDC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rbanization in Index Yea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71902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B399C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1F6C4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8A3C88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F410B98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476C8" w:rsidRPr="002476C8" w14:paraId="1C423A0F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1BDFF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central metro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2C39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9,2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65DA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4D6A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B4A2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048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623E4A94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A1FD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rge fringe metro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3BB5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1,8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E2B4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3F50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BB4A8" w14:textId="30A030FA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9 (0.5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63FA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</w:tr>
      <w:tr w:rsidR="002476C8" w:rsidRPr="002476C8" w14:paraId="760C8D44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00B07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um metro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3B74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4,3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BE1C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9E1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99D0" w14:textId="0406099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85 (0.60-1.2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9DC7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</w:tr>
      <w:tr w:rsidR="002476C8" w:rsidRPr="002476C8" w14:paraId="0C19B1EC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46FD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all metro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2D0E4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4,5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4692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220E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633A9" w14:textId="579484E1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5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1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8B521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476C8" w:rsidRPr="002476C8" w14:paraId="31F70431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B52D2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polit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522F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,7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A83E4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2A3D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412B2" w14:textId="37303B11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7 (0.45-1.3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1B38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</w:tr>
      <w:tr w:rsidR="002476C8" w:rsidRPr="002476C8" w14:paraId="260D8C0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8A54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ncor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8F6E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9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49D4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1E6A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ABAA2" w14:textId="44A60F99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" w:name="_GoBack"/>
            <w:bookmarkEnd w:id="1"/>
            <w:r w:rsidRPr="00CF768C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CF768C" w:rsidRPr="00CF768C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  <w:r w:rsidRPr="00CF768C">
              <w:rPr>
                <w:rFonts w:ascii="Arial" w:eastAsia="Times New Roman" w:hAnsi="Arial" w:cs="Arial"/>
                <w:sz w:val="20"/>
                <w:szCs w:val="20"/>
              </w:rPr>
              <w:t xml:space="preserve"> (0</w:t>
            </w:r>
            <w:r w:rsidR="00CF768C" w:rsidRPr="00CF768C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  <w:r w:rsidRPr="00CF768C">
              <w:rPr>
                <w:rFonts w:ascii="Arial" w:eastAsia="Times New Roman" w:hAnsi="Arial" w:cs="Arial"/>
                <w:sz w:val="20"/>
                <w:szCs w:val="20"/>
              </w:rPr>
              <w:t>-0</w:t>
            </w:r>
            <w:r w:rsidR="00CF768C" w:rsidRPr="00CF768C">
              <w:rPr>
                <w:rFonts w:ascii="Arial" w:eastAsia="Times New Roman" w:hAnsi="Arial" w:cs="Arial"/>
                <w:sz w:val="20"/>
                <w:szCs w:val="20"/>
              </w:rPr>
              <w:t>.00</w:t>
            </w:r>
            <w:r w:rsidRPr="00CF768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BF8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476C8" w:rsidRPr="002476C8" w14:paraId="14FD2E63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101E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2678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4,9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9E4C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A9E7B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95A6" w14:textId="42DF31CB" w:rsidR="00540E6F" w:rsidRPr="002476C8" w:rsidRDefault="00DB7FD6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</w:t>
            </w:r>
            <w:r w:rsidR="00540E6F" w:rsidRPr="002476C8">
              <w:rPr>
                <w:rFonts w:ascii="Arial" w:eastAsia="Times New Roman" w:hAnsi="Arial" w:cs="Arial"/>
                <w:sz w:val="20"/>
                <w:szCs w:val="20"/>
              </w:rPr>
              <w:t>0 (0.67-1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540E6F"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FC74B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</w:tr>
      <w:tr w:rsidR="002476C8" w:rsidRPr="002476C8" w14:paraId="04BDEE59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E950E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 of Index Prescriptio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D1659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0332A1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E3C00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D4B95ED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7C391D1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2476C8" w:rsidRPr="002476C8" w14:paraId="0B09FB57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D83A2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934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9,8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1D1D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B6CFC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D783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9FDF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39F54A2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BFD78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201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7954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5,8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760F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0EF0E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AC72" w14:textId="10A68B23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14 (0.87-1.5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792BD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</w:tr>
      <w:tr w:rsidR="002476C8" w:rsidRPr="002476C8" w14:paraId="58EA1FC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9BC4B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936B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5,7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613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FB7DF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DE2FE" w14:textId="459505E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 xml:space="preserve"> (0.9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A0336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2476C8" w:rsidRPr="002476C8" w14:paraId="08965D5F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D139F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ex Prescription MM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935BB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7F3CF2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51ED0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FFDD18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6D1C59A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2476C8" w:rsidRPr="002476C8" w14:paraId="4F995730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8B060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 MME &lt;= 7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3027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0,1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2031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D793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60D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F4FC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0C048819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2BF01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76-1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658C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3,3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9058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655E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3F6E" w14:textId="369C0F4F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84 (0.6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47F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2476C8" w:rsidRPr="002476C8" w14:paraId="66AD7582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5EC9E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101-2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33275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9,3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369C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EB943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065E" w14:textId="4302D901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76 (0.53-1.0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F4BD8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2476C8" w:rsidRPr="002476C8" w14:paraId="130421BC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1E67A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201-3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39F8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3,44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BC34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F4E5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D2763" w14:textId="5FEC66FC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64 (0.39-1.0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CDB42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2476C8" w:rsidRPr="002476C8" w14:paraId="064992C5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EE9F6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ME &gt;30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252D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5,2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0DF1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B5F28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E474A" w14:textId="7EAC655E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86 (0.46-1.6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1BFD9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</w:tr>
      <w:tr w:rsidR="002476C8" w:rsidRPr="002476C8" w14:paraId="7D04EB0E" w14:textId="77777777" w:rsidTr="00CA6100">
        <w:trPr>
          <w:trHeight w:val="51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F90461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ndex Prescription </w:t>
            </w:r>
            <w:proofErr w:type="spellStart"/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s</w:t>
            </w:r>
            <w:proofErr w:type="spellEnd"/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upply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DEA95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4450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5A8FB4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EBCB58D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88DA522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2476C8" w:rsidRPr="002476C8" w14:paraId="227EEB79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A72E5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= 3 Day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689F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6,3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6B8B9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94056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06C0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BB14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ref</w:t>
            </w:r>
          </w:p>
        </w:tc>
      </w:tr>
      <w:tr w:rsidR="002476C8" w:rsidRPr="002476C8" w14:paraId="1BD42F38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C4883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 - 6 Day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B557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9,02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785E0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7AFD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10FE" w14:textId="256E821A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81 (0.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60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  <w:r w:rsidR="00DB7FD6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AF19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2476C8" w:rsidRPr="002476C8" w14:paraId="32E09E25" w14:textId="77777777" w:rsidTr="00CA6100">
        <w:trPr>
          <w:trHeight w:val="27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48B8" w14:textId="77777777" w:rsidR="00540E6F" w:rsidRPr="002476C8" w:rsidRDefault="00540E6F" w:rsidP="00CA6100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+ Day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6785D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6,1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44021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D229A" w14:textId="77777777" w:rsidR="00540E6F" w:rsidRPr="002476C8" w:rsidRDefault="00540E6F" w:rsidP="00CA6100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6E73" w14:textId="1B81D5B2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1.40 (0.87-2.2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F909" w14:textId="77777777" w:rsidR="00540E6F" w:rsidRPr="002476C8" w:rsidRDefault="00540E6F" w:rsidP="00CA6100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476C8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</w:tr>
    </w:tbl>
    <w:p w14:paraId="6E1FBD0B" w14:textId="7D5A53FA" w:rsidR="00540E6F" w:rsidRPr="00460BBC" w:rsidRDefault="005D5FAD" w:rsidP="00540E6F">
      <w:bookmarkStart w:id="2" w:name="_Hlk94005063"/>
      <w:r>
        <w:t>SA,</w:t>
      </w:r>
      <w:r w:rsidR="00540E6F" w:rsidRPr="00460BBC">
        <w:t xml:space="preserve"> short-acting</w:t>
      </w:r>
      <w:r>
        <w:t>;</w:t>
      </w:r>
      <w:r w:rsidR="00540E6F" w:rsidRPr="00460BBC">
        <w:t xml:space="preserve"> MME</w:t>
      </w:r>
      <w:r>
        <w:t xml:space="preserve">, </w:t>
      </w:r>
      <w:r w:rsidR="00540E6F" w:rsidRPr="00460BBC">
        <w:t>morphine milligram equivalents</w:t>
      </w:r>
    </w:p>
    <w:bookmarkEnd w:id="2"/>
    <w:p w14:paraId="5F8DD235" w14:textId="77777777" w:rsidR="000E378B" w:rsidRDefault="00CF768C"/>
    <w:sectPr w:rsidR="000E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E6F"/>
    <w:rsid w:val="002026C4"/>
    <w:rsid w:val="002476C8"/>
    <w:rsid w:val="00376B3C"/>
    <w:rsid w:val="00540E6F"/>
    <w:rsid w:val="005D5FAD"/>
    <w:rsid w:val="006933EC"/>
    <w:rsid w:val="0091137C"/>
    <w:rsid w:val="00CF768C"/>
    <w:rsid w:val="00DB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B762E"/>
  <w15:chartTrackingRefBased/>
  <w15:docId w15:val="{3CA051BB-4D7B-4A5B-8A08-0E006B9F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E6F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lores</dc:creator>
  <cp:keywords/>
  <dc:description/>
  <cp:lastModifiedBy>Diana Flores</cp:lastModifiedBy>
  <cp:revision>6</cp:revision>
  <dcterms:created xsi:type="dcterms:W3CDTF">2022-01-25T19:18:00Z</dcterms:created>
  <dcterms:modified xsi:type="dcterms:W3CDTF">2022-01-26T17:30:00Z</dcterms:modified>
</cp:coreProperties>
</file>